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3E707" w14:textId="71D28494" w:rsidR="006D40CA" w:rsidRPr="00092C31" w:rsidRDefault="006D40CA" w:rsidP="006D40C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92C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ole of Anthropogenic drivers in altering the forest community structure in a prime tiger habitat in central India</w:t>
      </w:r>
    </w:p>
    <w:p w14:paraId="0F9B75F7" w14:textId="77777777" w:rsidR="006D40CA" w:rsidRDefault="006D40CA">
      <w:pPr>
        <w:rPr>
          <w:rFonts w:ascii="Times New Roman" w:hAnsi="Times New Roman" w:cs="Times New Roman"/>
          <w:sz w:val="24"/>
          <w:szCs w:val="24"/>
        </w:rPr>
      </w:pPr>
    </w:p>
    <w:p w14:paraId="30497247" w14:textId="353FC323" w:rsidR="00600D75" w:rsidRPr="00EC228E" w:rsidRDefault="006D4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600D75" w:rsidRPr="00EC228E">
        <w:rPr>
          <w:rFonts w:ascii="Times New Roman" w:hAnsi="Times New Roman" w:cs="Times New Roman"/>
          <w:sz w:val="24"/>
          <w:szCs w:val="24"/>
        </w:rPr>
        <w:t xml:space="preserve">Table 1 – Tree density, tree diversity, canopy height, Average GBH, density and diversity of regeneration class in three distance </w:t>
      </w:r>
      <w:r w:rsidR="00EC228E" w:rsidRPr="00EC228E">
        <w:rPr>
          <w:rFonts w:ascii="Times New Roman" w:hAnsi="Times New Roman" w:cs="Times New Roman"/>
          <w:sz w:val="24"/>
          <w:szCs w:val="24"/>
        </w:rPr>
        <w:t>gradients</w:t>
      </w:r>
      <w:r w:rsidR="00600D75" w:rsidRPr="00EC228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816"/>
        <w:gridCol w:w="1816"/>
        <w:gridCol w:w="1796"/>
        <w:gridCol w:w="1796"/>
      </w:tblGrid>
      <w:tr w:rsidR="00600D75" w:rsidRPr="00EC228E" w14:paraId="194646C4" w14:textId="77777777" w:rsidTr="00600D75">
        <w:tc>
          <w:tcPr>
            <w:tcW w:w="1870" w:type="dxa"/>
          </w:tcPr>
          <w:p w14:paraId="1A44E93E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0B4BFD8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</w:t>
            </w:r>
            <w:proofErr w:type="spellStart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iant</w:t>
            </w:r>
            <w:proofErr w:type="spellEnd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870" w:type="dxa"/>
          </w:tcPr>
          <w:p w14:paraId="1130B6E2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</w:t>
            </w:r>
            <w:proofErr w:type="spellStart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iant</w:t>
            </w:r>
            <w:proofErr w:type="spellEnd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870" w:type="dxa"/>
          </w:tcPr>
          <w:p w14:paraId="14E4C7C8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</w:t>
            </w:r>
            <w:proofErr w:type="spellStart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iant</w:t>
            </w:r>
            <w:proofErr w:type="spellEnd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870" w:type="dxa"/>
          </w:tcPr>
          <w:p w14:paraId="27D108AB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600D75" w:rsidRPr="00EC228E" w14:paraId="39AC0147" w14:textId="77777777" w:rsidTr="00600D75">
        <w:tc>
          <w:tcPr>
            <w:tcW w:w="1870" w:type="dxa"/>
          </w:tcPr>
          <w:p w14:paraId="38157AFC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870" w:type="dxa"/>
          </w:tcPr>
          <w:p w14:paraId="2B1BEEB7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±0.841</w:t>
            </w:r>
          </w:p>
        </w:tc>
        <w:tc>
          <w:tcPr>
            <w:tcW w:w="1870" w:type="dxa"/>
          </w:tcPr>
          <w:p w14:paraId="69A19BCC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±0.984</w:t>
            </w:r>
          </w:p>
        </w:tc>
        <w:tc>
          <w:tcPr>
            <w:tcW w:w="1870" w:type="dxa"/>
          </w:tcPr>
          <w:p w14:paraId="77E2DF96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±1.029</w:t>
            </w:r>
          </w:p>
        </w:tc>
        <w:tc>
          <w:tcPr>
            <w:tcW w:w="1870" w:type="dxa"/>
          </w:tcPr>
          <w:p w14:paraId="55A86EB5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4±0.54</w:t>
            </w:r>
          </w:p>
        </w:tc>
      </w:tr>
      <w:tr w:rsidR="00600D75" w:rsidRPr="00EC228E" w14:paraId="1164F27D" w14:textId="77777777" w:rsidTr="00600D75">
        <w:tc>
          <w:tcPr>
            <w:tcW w:w="1870" w:type="dxa"/>
          </w:tcPr>
          <w:p w14:paraId="16B9CD5F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diversity</w:t>
            </w:r>
          </w:p>
        </w:tc>
        <w:tc>
          <w:tcPr>
            <w:tcW w:w="1870" w:type="dxa"/>
          </w:tcPr>
          <w:p w14:paraId="71088169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±0.23</w:t>
            </w:r>
          </w:p>
        </w:tc>
        <w:tc>
          <w:tcPr>
            <w:tcW w:w="1870" w:type="dxa"/>
          </w:tcPr>
          <w:p w14:paraId="6E59996B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5±0.34</w:t>
            </w:r>
          </w:p>
        </w:tc>
        <w:tc>
          <w:tcPr>
            <w:tcW w:w="1870" w:type="dxa"/>
          </w:tcPr>
          <w:p w14:paraId="7E5F9CDF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±0.31</w:t>
            </w:r>
          </w:p>
        </w:tc>
        <w:tc>
          <w:tcPr>
            <w:tcW w:w="1870" w:type="dxa"/>
          </w:tcPr>
          <w:p w14:paraId="351212B8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±0.168</w:t>
            </w:r>
          </w:p>
        </w:tc>
      </w:tr>
      <w:tr w:rsidR="00600D75" w:rsidRPr="00EC228E" w14:paraId="177E46B0" w14:textId="77777777" w:rsidTr="00600D75">
        <w:tc>
          <w:tcPr>
            <w:tcW w:w="1870" w:type="dxa"/>
          </w:tcPr>
          <w:p w14:paraId="68B7707C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870" w:type="dxa"/>
          </w:tcPr>
          <w:p w14:paraId="60634566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±0.34</w:t>
            </w:r>
          </w:p>
        </w:tc>
        <w:tc>
          <w:tcPr>
            <w:tcW w:w="1870" w:type="dxa"/>
          </w:tcPr>
          <w:p w14:paraId="5B6A39A9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±0.26</w:t>
            </w:r>
          </w:p>
        </w:tc>
        <w:tc>
          <w:tcPr>
            <w:tcW w:w="1870" w:type="dxa"/>
          </w:tcPr>
          <w:p w14:paraId="1532FFE8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±0.35</w:t>
            </w:r>
          </w:p>
        </w:tc>
        <w:tc>
          <w:tcPr>
            <w:tcW w:w="1870" w:type="dxa"/>
          </w:tcPr>
          <w:p w14:paraId="60903641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4±0.19</w:t>
            </w:r>
          </w:p>
        </w:tc>
      </w:tr>
      <w:tr w:rsidR="00600D75" w:rsidRPr="00EC228E" w14:paraId="4C7D2419" w14:textId="77777777" w:rsidTr="00600D75">
        <w:tc>
          <w:tcPr>
            <w:tcW w:w="1870" w:type="dxa"/>
          </w:tcPr>
          <w:p w14:paraId="626A9711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GBH</w:t>
            </w:r>
          </w:p>
        </w:tc>
        <w:tc>
          <w:tcPr>
            <w:tcW w:w="1870" w:type="dxa"/>
          </w:tcPr>
          <w:p w14:paraId="2E324BCE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26±2.512</w:t>
            </w:r>
          </w:p>
        </w:tc>
        <w:tc>
          <w:tcPr>
            <w:tcW w:w="1870" w:type="dxa"/>
          </w:tcPr>
          <w:p w14:paraId="5A92F580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67±1.534</w:t>
            </w:r>
          </w:p>
        </w:tc>
        <w:tc>
          <w:tcPr>
            <w:tcW w:w="1870" w:type="dxa"/>
          </w:tcPr>
          <w:p w14:paraId="52E11D45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3±2.134</w:t>
            </w:r>
          </w:p>
        </w:tc>
        <w:tc>
          <w:tcPr>
            <w:tcW w:w="1870" w:type="dxa"/>
          </w:tcPr>
          <w:p w14:paraId="212CBDE1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8±1.380</w:t>
            </w:r>
          </w:p>
        </w:tc>
      </w:tr>
      <w:tr w:rsidR="00600D75" w:rsidRPr="00EC228E" w14:paraId="09852291" w14:textId="77777777" w:rsidTr="00600D75">
        <w:tc>
          <w:tcPr>
            <w:tcW w:w="1870" w:type="dxa"/>
          </w:tcPr>
          <w:p w14:paraId="77DEB83B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ub+regeneration</w:t>
            </w:r>
            <w:proofErr w:type="spellEnd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ass density</w:t>
            </w:r>
          </w:p>
        </w:tc>
        <w:tc>
          <w:tcPr>
            <w:tcW w:w="1870" w:type="dxa"/>
          </w:tcPr>
          <w:p w14:paraId="364EB7E1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7±0.69</w:t>
            </w:r>
          </w:p>
        </w:tc>
        <w:tc>
          <w:tcPr>
            <w:tcW w:w="1870" w:type="dxa"/>
          </w:tcPr>
          <w:p w14:paraId="04F103BD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±0.9</w:t>
            </w:r>
          </w:p>
        </w:tc>
        <w:tc>
          <w:tcPr>
            <w:tcW w:w="1870" w:type="dxa"/>
          </w:tcPr>
          <w:p w14:paraId="2D292AB3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±1.032</w:t>
            </w:r>
          </w:p>
        </w:tc>
        <w:tc>
          <w:tcPr>
            <w:tcW w:w="1870" w:type="dxa"/>
          </w:tcPr>
          <w:p w14:paraId="1F57E1FB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D75" w:rsidRPr="00EC228E" w14:paraId="1D5518D8" w14:textId="77777777" w:rsidTr="00600D75">
        <w:tc>
          <w:tcPr>
            <w:tcW w:w="1870" w:type="dxa"/>
          </w:tcPr>
          <w:p w14:paraId="538BD9FC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ub+regeneration</w:t>
            </w:r>
            <w:proofErr w:type="spellEnd"/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ass diversity</w:t>
            </w:r>
          </w:p>
        </w:tc>
        <w:tc>
          <w:tcPr>
            <w:tcW w:w="1870" w:type="dxa"/>
          </w:tcPr>
          <w:p w14:paraId="37367310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±0.21</w:t>
            </w:r>
          </w:p>
        </w:tc>
        <w:tc>
          <w:tcPr>
            <w:tcW w:w="1870" w:type="dxa"/>
          </w:tcPr>
          <w:p w14:paraId="3EE8F079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±0.3</w:t>
            </w:r>
          </w:p>
        </w:tc>
        <w:tc>
          <w:tcPr>
            <w:tcW w:w="1870" w:type="dxa"/>
          </w:tcPr>
          <w:p w14:paraId="095E2CA0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±0.433</w:t>
            </w:r>
          </w:p>
        </w:tc>
        <w:tc>
          <w:tcPr>
            <w:tcW w:w="1870" w:type="dxa"/>
          </w:tcPr>
          <w:p w14:paraId="7CE2A15B" w14:textId="77777777" w:rsidR="00600D75" w:rsidRPr="00EC228E" w:rsidRDefault="00600D75" w:rsidP="00600D75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B86B7C6" w14:textId="77777777" w:rsidR="00600D75" w:rsidRPr="00EC228E" w:rsidRDefault="00600D75">
      <w:pPr>
        <w:rPr>
          <w:rFonts w:ascii="Times New Roman" w:hAnsi="Times New Roman" w:cs="Times New Roman"/>
          <w:sz w:val="24"/>
          <w:szCs w:val="24"/>
        </w:rPr>
      </w:pPr>
    </w:p>
    <w:p w14:paraId="3ABEAF30" w14:textId="77777777" w:rsidR="00600D75" w:rsidRPr="00EC228E" w:rsidRDefault="00600D75" w:rsidP="00A647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634D9711" w14:textId="77777777" w:rsidR="00600D75" w:rsidRPr="00EC228E" w:rsidRDefault="00600D75" w:rsidP="00A647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79CF8279" w14:textId="284574A2" w:rsidR="00741DE9" w:rsidRDefault="00741DE9">
      <w:pPr>
        <w:rPr>
          <w:rFonts w:ascii="Times New Roman" w:hAnsi="Times New Roman" w:cs="Times New Roman"/>
          <w:sz w:val="24"/>
          <w:szCs w:val="24"/>
        </w:rPr>
      </w:pPr>
    </w:p>
    <w:p w14:paraId="0B984332" w14:textId="28D41409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6B11760F" w14:textId="754521DA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78309BBB" w14:textId="6C4FA498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466A4D09" w14:textId="3174BEEC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66CD3CE6" w14:textId="0E2A7F98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0F6D9FF2" w14:textId="77777777" w:rsidR="00201F6C" w:rsidRPr="00EC228E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35CF6FB4" w14:textId="77777777" w:rsidR="00EC228E" w:rsidRDefault="00EC228E">
      <w:pPr>
        <w:rPr>
          <w:rFonts w:ascii="Times New Roman" w:hAnsi="Times New Roman" w:cs="Times New Roman"/>
          <w:sz w:val="24"/>
          <w:szCs w:val="24"/>
        </w:rPr>
      </w:pPr>
    </w:p>
    <w:p w14:paraId="7200382B" w14:textId="77777777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63EE8853" w14:textId="77777777" w:rsidR="00201F6C" w:rsidRDefault="00201F6C">
      <w:pPr>
        <w:rPr>
          <w:rFonts w:ascii="Times New Roman" w:hAnsi="Times New Roman" w:cs="Times New Roman"/>
          <w:sz w:val="24"/>
          <w:szCs w:val="24"/>
        </w:rPr>
      </w:pPr>
    </w:p>
    <w:p w14:paraId="6783B797" w14:textId="57EE16D3" w:rsidR="00741DE9" w:rsidRPr="00EC228E" w:rsidRDefault="006D4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 </w:t>
      </w:r>
      <w:r w:rsidR="00741DE9" w:rsidRPr="00EC228E">
        <w:rPr>
          <w:rFonts w:ascii="Times New Roman" w:hAnsi="Times New Roman" w:cs="Times New Roman"/>
          <w:sz w:val="24"/>
          <w:szCs w:val="24"/>
        </w:rPr>
        <w:t>Table 2A</w:t>
      </w:r>
      <w:r w:rsidR="000526F4" w:rsidRPr="00EC228E">
        <w:rPr>
          <w:rFonts w:ascii="Times New Roman" w:hAnsi="Times New Roman" w:cs="Times New Roman"/>
          <w:sz w:val="24"/>
          <w:szCs w:val="24"/>
        </w:rPr>
        <w:t xml:space="preserve"> - Average dissimilarity contributed by different species in distance gradient 1 and 2</w:t>
      </w:r>
    </w:p>
    <w:tbl>
      <w:tblPr>
        <w:tblW w:w="6897" w:type="dxa"/>
        <w:tblLook w:val="04A0" w:firstRow="1" w:lastRow="0" w:firstColumn="1" w:lastColumn="0" w:noHBand="0" w:noVBand="1"/>
      </w:tblPr>
      <w:tblGrid>
        <w:gridCol w:w="960"/>
        <w:gridCol w:w="960"/>
        <w:gridCol w:w="1010"/>
        <w:gridCol w:w="1336"/>
        <w:gridCol w:w="1383"/>
        <w:gridCol w:w="1383"/>
      </w:tblGrid>
      <w:tr w:rsidR="00741DE9" w:rsidRPr="00EC228E" w14:paraId="756875DB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800D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572" w14:textId="202AC1EA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E44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E52" w14:textId="5BEB470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774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406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DE9" w:rsidRPr="00EC228E" w14:paraId="69942541" w14:textId="77777777" w:rsidTr="00741D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3DE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B88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.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i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613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. %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82E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C484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F6E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2</w:t>
            </w:r>
          </w:p>
        </w:tc>
      </w:tr>
      <w:tr w:rsidR="00741DE9" w:rsidRPr="00EC228E" w14:paraId="3A40F279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1BE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7A3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5FA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A5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712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8C7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741DE9" w:rsidRPr="00EC228E" w14:paraId="17AC0D8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0BD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w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D91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AC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0F9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978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124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741DE9" w:rsidRPr="00EC228E" w14:paraId="185499F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FF88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CCF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E66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029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6BF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C2E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741DE9" w:rsidRPr="00EC228E" w14:paraId="48EDDF8F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88B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05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56B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CB2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9B6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223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741DE9" w:rsidRPr="00EC228E" w14:paraId="1E18C7BD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5367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8A2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F8E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88D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30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984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741DE9" w:rsidRPr="00EC228E" w14:paraId="17FBBB0C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5422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783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A3F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B17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7E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A48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741DE9" w:rsidRPr="00EC228E" w14:paraId="27AA5B95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7E92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7E4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6DF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605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90E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B7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1DE9" w:rsidRPr="00EC228E" w14:paraId="67B492EA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8D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8A8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3F0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E5E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8EE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38C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741DE9" w:rsidRPr="00EC228E" w14:paraId="318A5B89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017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E4C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7DE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2DE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D8D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E62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741DE9" w:rsidRPr="00EC228E" w14:paraId="17ACD056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7508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p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AB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8AE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A9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A4D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310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741DE9" w:rsidRPr="00EC228E" w14:paraId="3C3EFD0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3C72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D0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BFA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97F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EBE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B83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741DE9" w:rsidRPr="00EC228E" w14:paraId="4B28F424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063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AF8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1E6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81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320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0EC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7</w:t>
            </w:r>
          </w:p>
        </w:tc>
      </w:tr>
      <w:tr w:rsidR="00741DE9" w:rsidRPr="00EC228E" w14:paraId="4C1B69B8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D3D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w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D0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127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296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4E2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CE7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741DE9" w:rsidRPr="00EC228E" w14:paraId="7BE918F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A46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57E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8AF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1EB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F9D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AEA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741DE9" w:rsidRPr="00EC228E" w14:paraId="605B5359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09D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54E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57B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CE3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FF8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EA8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</w:tr>
      <w:tr w:rsidR="00741DE9" w:rsidRPr="00EC228E" w14:paraId="1EE2E8E4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656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2C1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11A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5F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05B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A0F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741DE9" w:rsidRPr="00EC228E" w14:paraId="216CC7DB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3F6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44A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77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F60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434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D4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</w:tr>
      <w:tr w:rsidR="00741DE9" w:rsidRPr="00EC228E" w14:paraId="5B91F19D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F35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9E0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B7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34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03D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426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</w:tr>
      <w:tr w:rsidR="00741DE9" w:rsidRPr="00EC228E" w14:paraId="2F18E7E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FFB6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9D4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23B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713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DC6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E11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</w:tbl>
    <w:p w14:paraId="385528BF" w14:textId="6984948D" w:rsidR="00741DE9" w:rsidRPr="00EC228E" w:rsidRDefault="00741DE9">
      <w:pPr>
        <w:rPr>
          <w:rFonts w:ascii="Times New Roman" w:hAnsi="Times New Roman" w:cs="Times New Roman"/>
          <w:sz w:val="24"/>
          <w:szCs w:val="24"/>
        </w:rPr>
      </w:pPr>
    </w:p>
    <w:p w14:paraId="633E1B35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341BE147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7F73466F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28F4E683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3B1A7261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356886CA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46FD1079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791AFD93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599CA029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436A52DC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3A598242" w14:textId="77777777" w:rsidR="00A14849" w:rsidRDefault="00A14849">
      <w:pPr>
        <w:rPr>
          <w:rFonts w:ascii="Times New Roman" w:hAnsi="Times New Roman" w:cs="Times New Roman"/>
          <w:sz w:val="24"/>
          <w:szCs w:val="24"/>
        </w:rPr>
      </w:pPr>
    </w:p>
    <w:p w14:paraId="1E43E20E" w14:textId="43A55FD0" w:rsidR="00741DE9" w:rsidRPr="00EC228E" w:rsidRDefault="006D4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 </w:t>
      </w:r>
      <w:r w:rsidR="00741DE9" w:rsidRPr="00EC228E">
        <w:rPr>
          <w:rFonts w:ascii="Times New Roman" w:hAnsi="Times New Roman" w:cs="Times New Roman"/>
          <w:sz w:val="24"/>
          <w:szCs w:val="24"/>
        </w:rPr>
        <w:t>Table 2B</w:t>
      </w:r>
      <w:r w:rsidR="000526F4" w:rsidRPr="00EC228E">
        <w:rPr>
          <w:rFonts w:ascii="Times New Roman" w:hAnsi="Times New Roman" w:cs="Times New Roman"/>
          <w:sz w:val="24"/>
          <w:szCs w:val="24"/>
        </w:rPr>
        <w:t xml:space="preserve"> - Average dissimilarity contributed by different species in distance gradient 1 and </w:t>
      </w:r>
      <w:r w:rsidR="00EC228E" w:rsidRPr="00EC228E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6897" w:type="dxa"/>
        <w:tblLook w:val="04A0" w:firstRow="1" w:lastRow="0" w:firstColumn="1" w:lastColumn="0" w:noHBand="0" w:noVBand="1"/>
      </w:tblPr>
      <w:tblGrid>
        <w:gridCol w:w="960"/>
        <w:gridCol w:w="960"/>
        <w:gridCol w:w="1010"/>
        <w:gridCol w:w="1336"/>
        <w:gridCol w:w="1383"/>
        <w:gridCol w:w="1383"/>
      </w:tblGrid>
      <w:tr w:rsidR="00741DE9" w:rsidRPr="00EC228E" w14:paraId="3452C80F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3808" w14:textId="05D1023C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F4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BAE" w14:textId="5F5BC70E" w:rsidR="00741DE9" w:rsidRPr="00EC228E" w:rsidRDefault="00741DE9" w:rsidP="00052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B9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86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16D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DE9" w:rsidRPr="00EC228E" w14:paraId="1E1B1796" w14:textId="77777777" w:rsidTr="00741D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98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CE8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.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i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D2A4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. %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1C4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322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652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2</w:t>
            </w:r>
          </w:p>
        </w:tc>
      </w:tr>
      <w:tr w:rsidR="00741DE9" w:rsidRPr="00EC228E" w14:paraId="71D273BA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9DB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9FF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C34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70C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B21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B7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741DE9" w:rsidRPr="00EC228E" w14:paraId="07EF4563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9C0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w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BE1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85F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607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D2A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428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41DE9" w:rsidRPr="00EC228E" w14:paraId="206A4450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ADD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13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5E4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B7C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8CB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E5A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741DE9" w:rsidRPr="00EC228E" w14:paraId="673672B0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0A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7ED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618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C32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332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B7A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741DE9" w:rsidRPr="00EC228E" w14:paraId="59B4A48D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BA08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948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E8A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F2B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F1C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577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41DE9" w:rsidRPr="00EC228E" w14:paraId="54EBD9FF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A3E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w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468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AE0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64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E3A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CB3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41DE9" w:rsidRPr="00EC228E" w14:paraId="65DBCB4D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E89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058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2B1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2F7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12F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B8D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741DE9" w:rsidRPr="00EC228E" w14:paraId="7B033620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267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30E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B6D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C39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A39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DF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41DE9" w:rsidRPr="00EC228E" w14:paraId="288FEEDD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51B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256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D76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755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6C2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4DE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41DE9" w:rsidRPr="00EC228E" w14:paraId="5603F16A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5AA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34E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186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ED9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AC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DED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41DE9" w:rsidRPr="00EC228E" w14:paraId="09886E35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4D6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D0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A73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9A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E54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55B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41DE9" w:rsidRPr="00EC228E" w14:paraId="512AB663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8C1E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42D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700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41B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D16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915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41DE9" w:rsidRPr="00EC228E" w14:paraId="12231E18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BBD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p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D17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294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765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B08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615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41DE9" w:rsidRPr="00EC228E" w14:paraId="7CC8F5E5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450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F95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2B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E97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912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BED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41DE9" w:rsidRPr="00EC228E" w14:paraId="75464BD4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453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D53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E24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05C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756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405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41DE9" w:rsidRPr="00EC228E" w14:paraId="594F0641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F862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7E8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B9F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FA8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AC6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68E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741DE9" w:rsidRPr="00EC228E" w14:paraId="1C00100F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E43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2FA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3A0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7A3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30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5BF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41DE9" w:rsidRPr="00EC228E" w14:paraId="30CFB2B1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B51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C14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E5B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48F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68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BBE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41DE9" w:rsidRPr="00EC228E" w14:paraId="63EB9AD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F55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BCB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98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75F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318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205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14:paraId="78F43657" w14:textId="609F55BC" w:rsidR="00741DE9" w:rsidRPr="00EC228E" w:rsidRDefault="00741DE9">
      <w:pPr>
        <w:rPr>
          <w:rFonts w:ascii="Times New Roman" w:hAnsi="Times New Roman" w:cs="Times New Roman"/>
          <w:sz w:val="24"/>
          <w:szCs w:val="24"/>
        </w:rPr>
      </w:pPr>
    </w:p>
    <w:p w14:paraId="6C88F5AA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74F9E22E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19903CA6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6792449A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0676EECD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03E941BE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0F2FCEAC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2152B609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177D2670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164AA820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0AF7A5CE" w14:textId="77777777" w:rsidR="00A14849" w:rsidRDefault="00A14849" w:rsidP="00EC228E">
      <w:pPr>
        <w:rPr>
          <w:rFonts w:ascii="Times New Roman" w:hAnsi="Times New Roman" w:cs="Times New Roman"/>
          <w:sz w:val="24"/>
          <w:szCs w:val="24"/>
        </w:rPr>
      </w:pPr>
    </w:p>
    <w:p w14:paraId="1D32C87B" w14:textId="69520787" w:rsidR="00EC228E" w:rsidRPr="00EC228E" w:rsidRDefault="006D40CA" w:rsidP="00EC22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 </w:t>
      </w:r>
      <w:r w:rsidR="00741DE9" w:rsidRPr="00EC228E">
        <w:rPr>
          <w:rFonts w:ascii="Times New Roman" w:hAnsi="Times New Roman" w:cs="Times New Roman"/>
          <w:sz w:val="24"/>
          <w:szCs w:val="24"/>
        </w:rPr>
        <w:t>Table 2C</w:t>
      </w:r>
      <w:r w:rsidR="00EC228E" w:rsidRPr="00EC228E">
        <w:rPr>
          <w:rFonts w:ascii="Times New Roman" w:hAnsi="Times New Roman" w:cs="Times New Roman"/>
          <w:sz w:val="24"/>
          <w:szCs w:val="24"/>
        </w:rPr>
        <w:t xml:space="preserve"> - Average dissimilarity contributed by different species in distance gradient 2 and 3</w:t>
      </w:r>
    </w:p>
    <w:p w14:paraId="5BA8F944" w14:textId="4041C60A" w:rsidR="00741DE9" w:rsidRPr="00EC228E" w:rsidRDefault="00741D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97" w:type="dxa"/>
        <w:tblLook w:val="04A0" w:firstRow="1" w:lastRow="0" w:firstColumn="1" w:lastColumn="0" w:noHBand="0" w:noVBand="1"/>
      </w:tblPr>
      <w:tblGrid>
        <w:gridCol w:w="960"/>
        <w:gridCol w:w="960"/>
        <w:gridCol w:w="1010"/>
        <w:gridCol w:w="1336"/>
        <w:gridCol w:w="1383"/>
        <w:gridCol w:w="1383"/>
      </w:tblGrid>
      <w:tr w:rsidR="00741DE9" w:rsidRPr="00EC228E" w14:paraId="78BFC2F6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45B" w14:textId="6B11D058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CE2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489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7DF8" w14:textId="08C0064A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08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F8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DE9" w:rsidRPr="00EC228E" w14:paraId="7879CBFA" w14:textId="77777777" w:rsidTr="00741D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576B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8E0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.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i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24AB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. %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AAD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AD4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593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</w:t>
            </w:r>
            <w:proofErr w:type="spellEnd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2</w:t>
            </w:r>
          </w:p>
        </w:tc>
      </w:tr>
      <w:tr w:rsidR="00741DE9" w:rsidRPr="00EC228E" w14:paraId="1775366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21B7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58E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D4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F2B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06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6F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741DE9" w:rsidRPr="00EC228E" w14:paraId="2DC4DAA6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BFB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1F8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A85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59C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417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77E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741DE9" w:rsidRPr="00EC228E" w14:paraId="51CA977C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EF7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936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7A4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490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B3D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294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741DE9" w:rsidRPr="00EC228E" w14:paraId="124B97BB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5D71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w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996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1C91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C9F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895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46B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41DE9" w:rsidRPr="00EC228E" w14:paraId="75855E94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971B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CD2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7C8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30B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D4A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3EF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741DE9" w:rsidRPr="00EC228E" w14:paraId="06280596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388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w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122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0E7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F1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0B5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15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41DE9" w:rsidRPr="00EC228E" w14:paraId="3DB2A939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F2D4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96B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34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59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F58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897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41DE9" w:rsidRPr="00EC228E" w14:paraId="590CE9A1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D2B1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81C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9E7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C41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D10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3E4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41DE9" w:rsidRPr="00EC228E" w14:paraId="30E11361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BC66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790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276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6E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997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8D7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41DE9" w:rsidRPr="00EC228E" w14:paraId="28653270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4176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1C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92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46A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159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2B4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41DE9" w:rsidRPr="00EC228E" w14:paraId="6A0F759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BF0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BFF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598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4DB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2B7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66E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41DE9" w:rsidRPr="00EC228E" w14:paraId="7BE3F472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5115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p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73D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BCA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B84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37B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E70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41DE9" w:rsidRPr="00EC228E" w14:paraId="60E2C94A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B1BF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E1C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413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A0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1F6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21D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41DE9" w:rsidRPr="00EC228E" w14:paraId="02AD5139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09F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A8F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BE9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270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F3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47E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41DE9" w:rsidRPr="00EC228E" w14:paraId="0679E981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A530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j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061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78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B39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A7FD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967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741DE9" w:rsidRPr="00EC228E" w14:paraId="02752AFF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F7A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54F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AB9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675E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6B0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91F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41DE9" w:rsidRPr="00EC228E" w14:paraId="643E1407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1FD3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BB6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D995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D736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14B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697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41DE9" w:rsidRPr="00EC228E" w14:paraId="552B9910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33A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333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7842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78BC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8868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BE4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41DE9" w:rsidRPr="00EC228E" w14:paraId="1DFDB1E6" w14:textId="77777777" w:rsidTr="00741D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F7C" w14:textId="77777777" w:rsidR="00741DE9" w:rsidRPr="00EC228E" w:rsidRDefault="00741DE9" w:rsidP="00741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854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448A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3CDF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0F93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6F10" w14:textId="77777777" w:rsidR="00741DE9" w:rsidRPr="00EC228E" w:rsidRDefault="00741DE9" w:rsidP="00741D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0BFB89BC" w14:textId="77777777" w:rsidR="00741DE9" w:rsidRPr="00EC228E" w:rsidRDefault="00741DE9">
      <w:pPr>
        <w:rPr>
          <w:rFonts w:ascii="Times New Roman" w:hAnsi="Times New Roman" w:cs="Times New Roman"/>
          <w:sz w:val="24"/>
          <w:szCs w:val="24"/>
        </w:rPr>
      </w:pPr>
    </w:p>
    <w:sectPr w:rsidR="00741DE9" w:rsidRPr="00EC228E" w:rsidSect="00907E5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4BB1A" w14:textId="77777777" w:rsidR="009301AE" w:rsidRDefault="009301AE" w:rsidP="00907E5B">
      <w:pPr>
        <w:spacing w:after="0" w:line="240" w:lineRule="auto"/>
      </w:pPr>
      <w:r>
        <w:separator/>
      </w:r>
    </w:p>
  </w:endnote>
  <w:endnote w:type="continuationSeparator" w:id="0">
    <w:p w14:paraId="77044806" w14:textId="77777777" w:rsidR="009301AE" w:rsidRDefault="009301AE" w:rsidP="00907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409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1412C" w14:textId="3A8E23FB" w:rsidR="00907E5B" w:rsidRDefault="00907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D7B2B2" w14:textId="77777777" w:rsidR="00907E5B" w:rsidRDefault="00907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76A4A" w14:textId="77777777" w:rsidR="009301AE" w:rsidRDefault="009301AE" w:rsidP="00907E5B">
      <w:pPr>
        <w:spacing w:after="0" w:line="240" w:lineRule="auto"/>
      </w:pPr>
      <w:r>
        <w:separator/>
      </w:r>
    </w:p>
  </w:footnote>
  <w:footnote w:type="continuationSeparator" w:id="0">
    <w:p w14:paraId="117A0ABD" w14:textId="77777777" w:rsidR="009301AE" w:rsidRDefault="009301AE" w:rsidP="00907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2NDAxsjQzMTOzNDJR0lEKTi0uzszPAykwrAUAoAdbXCwAAAA="/>
  </w:docVars>
  <w:rsids>
    <w:rsidRoot w:val="00E67A26"/>
    <w:rsid w:val="000526F4"/>
    <w:rsid w:val="00092C31"/>
    <w:rsid w:val="001929A2"/>
    <w:rsid w:val="00201F6C"/>
    <w:rsid w:val="002A7F40"/>
    <w:rsid w:val="003013A6"/>
    <w:rsid w:val="0037364E"/>
    <w:rsid w:val="004E5E9C"/>
    <w:rsid w:val="00600D75"/>
    <w:rsid w:val="006D40CA"/>
    <w:rsid w:val="00741DE9"/>
    <w:rsid w:val="0075628D"/>
    <w:rsid w:val="0086554C"/>
    <w:rsid w:val="008D5D79"/>
    <w:rsid w:val="00907E5B"/>
    <w:rsid w:val="009301AE"/>
    <w:rsid w:val="00A14849"/>
    <w:rsid w:val="00A64726"/>
    <w:rsid w:val="00A73EB8"/>
    <w:rsid w:val="00C22BE4"/>
    <w:rsid w:val="00D40027"/>
    <w:rsid w:val="00DC61EF"/>
    <w:rsid w:val="00E67A26"/>
    <w:rsid w:val="00EC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E622"/>
  <w15:chartTrackingRefBased/>
  <w15:docId w15:val="{542C97C9-7A51-44DC-B689-B0686DC7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DE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7E5B"/>
  </w:style>
  <w:style w:type="paragraph" w:styleId="Header">
    <w:name w:val="header"/>
    <w:basedOn w:val="Normal"/>
    <w:link w:val="HeaderChar"/>
    <w:uiPriority w:val="99"/>
    <w:unhideWhenUsed/>
    <w:rsid w:val="0090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E5B"/>
  </w:style>
  <w:style w:type="paragraph" w:styleId="Footer">
    <w:name w:val="footer"/>
    <w:basedOn w:val="Normal"/>
    <w:link w:val="FooterChar"/>
    <w:uiPriority w:val="99"/>
    <w:unhideWhenUsed/>
    <w:rsid w:val="0090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2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</dc:creator>
  <cp:keywords/>
  <dc:description/>
  <cp:lastModifiedBy>soumya</cp:lastModifiedBy>
  <cp:revision>15</cp:revision>
  <cp:lastPrinted>2020-07-07T15:09:00Z</cp:lastPrinted>
  <dcterms:created xsi:type="dcterms:W3CDTF">2020-04-22T21:13:00Z</dcterms:created>
  <dcterms:modified xsi:type="dcterms:W3CDTF">2021-01-29T10:41:00Z</dcterms:modified>
</cp:coreProperties>
</file>